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11760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15"/>
        <w:gridCol w:w="1805"/>
        <w:gridCol w:w="1554"/>
        <w:gridCol w:w="1670"/>
        <w:gridCol w:w="1660"/>
        <w:gridCol w:w="1503"/>
        <w:gridCol w:w="1553"/>
      </w:tblGrid>
      <w:tr w14:paraId="1132A9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38" w:hRule="atLeast"/>
          <w:tblHeader/>
          <w:jc w:val="center"/>
        </w:trPr>
        <w:tc>
          <w:tcPr>
            <w:tcW w:w="11760" w:type="dxa"/>
            <w:gridSpan w:val="7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CF2DDB2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bookmarkStart w:id="0" w:name="_GoBack"/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Supplementary Table 7 Number of ASV reads for detected species in commercial RSJPW samples based on </w:t>
            </w:r>
            <w:r>
              <w:rPr>
                <w:rFonts w:hint="default" w:ascii="Times New Roman Italic" w:hAnsi="Times New Roman Italic" w:eastAsia="宋体" w:cs="Times New Roman Italic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  <w:t>psb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A-</w:t>
            </w:r>
            <w:r>
              <w:rPr>
                <w:rFonts w:hint="default" w:ascii="Times New Roman Italic" w:hAnsi="Times New Roman Italic" w:eastAsia="宋体" w:cs="Times New Roman Italic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  <w:t>trn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H sequences</w:t>
            </w:r>
          </w:p>
        </w:tc>
      </w:tr>
      <w:tr w14:paraId="0C5909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720" w:hRule="atLeast"/>
          <w:tblHeader/>
          <w:jc w:val="center"/>
        </w:trPr>
        <w:tc>
          <w:tcPr>
            <w:tcW w:w="2015" w:type="dxa"/>
            <w:tcBorders>
              <w:left w:val="nil"/>
              <w:bottom w:val="single" w:color="auto" w:sz="4" w:space="0"/>
              <w:right w:val="nil"/>
              <w:tl2br w:val="single" w:color="auto" w:sz="4" w:space="0"/>
            </w:tcBorders>
            <w:shd w:val="clear" w:color="auto" w:fill="auto"/>
            <w:vAlign w:val="top"/>
          </w:tcPr>
          <w:p w14:paraId="3F039DEF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     Ingredient</w:t>
            </w:r>
          </w:p>
          <w:p w14:paraId="38D74DEC">
            <w:pPr>
              <w:spacing w:after="0" w:line="240" w:lineRule="auto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>Batch code</w:t>
            </w:r>
          </w:p>
        </w:tc>
        <w:tc>
          <w:tcPr>
            <w:tcW w:w="1805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28EA24B5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>Ginseng Radix et Rhizoma</w:t>
            </w:r>
          </w:p>
        </w:tc>
        <w:tc>
          <w:tcPr>
            <w:tcW w:w="1554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14E927EF">
            <w:pPr>
              <w:spacing w:after="0" w:line="240" w:lineRule="auto"/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>Dioscoreae</w:t>
            </w:r>
          </w:p>
          <w:p w14:paraId="287E813D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>Rhizoma</w:t>
            </w:r>
          </w:p>
        </w:tc>
        <w:tc>
          <w:tcPr>
            <w:tcW w:w="1670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7D14A358">
            <w:pPr>
              <w:spacing w:after="0" w:line="240" w:lineRule="auto"/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>Astragali</w:t>
            </w:r>
          </w:p>
          <w:p w14:paraId="6EC7CD11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>Radix</w:t>
            </w:r>
          </w:p>
        </w:tc>
        <w:tc>
          <w:tcPr>
            <w:tcW w:w="1660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13D21E9B">
            <w:pPr>
              <w:spacing w:after="0" w:line="240" w:lineRule="auto"/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>Angelicae Sinensis</w:t>
            </w:r>
          </w:p>
          <w:p w14:paraId="04544486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>Radix</w:t>
            </w:r>
          </w:p>
        </w:tc>
        <w:tc>
          <w:tcPr>
            <w:tcW w:w="1503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4C75EDD7">
            <w:pPr>
              <w:spacing w:after="0" w:line="240" w:lineRule="auto"/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>Ziziphi Spinosae</w:t>
            </w:r>
          </w:p>
          <w:p w14:paraId="0EFD32EA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>Semen</w:t>
            </w:r>
          </w:p>
        </w:tc>
        <w:tc>
          <w:tcPr>
            <w:tcW w:w="1553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664A2DDE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>Polygalae Radix</w:t>
            </w:r>
          </w:p>
        </w:tc>
      </w:tr>
      <w:tr w14:paraId="14EA78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254" w:hRule="atLeast"/>
          <w:tblHeader/>
          <w:jc w:val="center"/>
        </w:trPr>
        <w:tc>
          <w:tcPr>
            <w:tcW w:w="201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C44F56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TR01</w:t>
            </w:r>
          </w:p>
        </w:tc>
        <w:tc>
          <w:tcPr>
            <w:tcW w:w="180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7E7856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-</w:t>
            </w:r>
          </w:p>
        </w:tc>
        <w:tc>
          <w:tcPr>
            <w:tcW w:w="155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463156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0</w:t>
            </w:r>
          </w:p>
        </w:tc>
        <w:tc>
          <w:tcPr>
            <w:tcW w:w="167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79C4A3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-</w:t>
            </w:r>
          </w:p>
        </w:tc>
        <w:tc>
          <w:tcPr>
            <w:tcW w:w="166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0EB642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554</w:t>
            </w:r>
          </w:p>
        </w:tc>
        <w:tc>
          <w:tcPr>
            <w:tcW w:w="150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47645D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26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,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615</w:t>
            </w:r>
          </w:p>
        </w:tc>
        <w:tc>
          <w:tcPr>
            <w:tcW w:w="155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A6C8B6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--</w:t>
            </w:r>
          </w:p>
        </w:tc>
      </w:tr>
      <w:tr w14:paraId="0E8034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238" w:hRule="atLeast"/>
          <w:tblHeader/>
          <w:jc w:val="center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7DCCDA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TR02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B5CBDA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59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6F44FF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-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B746F2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23CA03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42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E0B6FF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23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,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401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F2C4A0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--</w:t>
            </w:r>
          </w:p>
        </w:tc>
      </w:tr>
      <w:tr w14:paraId="6718CC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238" w:hRule="atLeast"/>
          <w:tblHeader/>
          <w:jc w:val="center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9E0113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TR03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AC3EAF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3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F0CC2A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-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CE712C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C9C379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37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6511F6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22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,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786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225EA6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--</w:t>
            </w:r>
          </w:p>
        </w:tc>
      </w:tr>
      <w:tr w14:paraId="10BC43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238" w:hRule="atLeast"/>
          <w:tblHeader/>
          <w:jc w:val="center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02455F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TR04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B90DFF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25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33DBF1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D2BE0C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7D43D0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397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6E250C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24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,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851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86CBF2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--</w:t>
            </w:r>
          </w:p>
        </w:tc>
      </w:tr>
      <w:tr w14:paraId="7D013A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238" w:hRule="atLeast"/>
          <w:tblHeader/>
          <w:jc w:val="center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6BDE1D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TR05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B49401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5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60E1D2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-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81836E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EDE2AA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3,069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3D2F6B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23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,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880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20DC2B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--</w:t>
            </w:r>
          </w:p>
        </w:tc>
      </w:tr>
      <w:tr w14:paraId="571565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238" w:hRule="atLeast"/>
          <w:tblHeader/>
          <w:jc w:val="center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20224A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TR06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21A989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47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1D7761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-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23B7F4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C37E14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,785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2838C8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23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,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263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ED4309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--</w:t>
            </w:r>
          </w:p>
        </w:tc>
      </w:tr>
      <w:tr w14:paraId="57345A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238" w:hRule="atLeast"/>
          <w:tblHeader/>
          <w:jc w:val="center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52C0DB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FC01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CD0099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-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7C158C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-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BD9142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CA64C4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383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1959A9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24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,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903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AD9DBD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--</w:t>
            </w:r>
          </w:p>
        </w:tc>
      </w:tr>
      <w:tr w14:paraId="0CEFE6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238" w:hRule="atLeast"/>
          <w:tblHeader/>
          <w:jc w:val="center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BC0862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FC02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BF2CA5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-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BC1F56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2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75E30B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F59DE4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93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337DB8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22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,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412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90F1B8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--</w:t>
            </w:r>
          </w:p>
        </w:tc>
      </w:tr>
      <w:tr w14:paraId="467FD5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238" w:hRule="atLeast"/>
          <w:tblHeader/>
          <w:jc w:val="center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4A6E2C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FC03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631A36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2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5E4F49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7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8FE0B7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F3F534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37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CE04B8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23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,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288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B8F32E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--</w:t>
            </w:r>
          </w:p>
        </w:tc>
      </w:tr>
      <w:tr w14:paraId="4B53D0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238" w:hRule="atLeast"/>
          <w:tblHeader/>
          <w:jc w:val="center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B41A73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FC04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9304AD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-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1C44F2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-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9C5288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6FFF42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32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531A8E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22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,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66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269DAD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--</w:t>
            </w:r>
          </w:p>
        </w:tc>
      </w:tr>
      <w:tr w14:paraId="350C9F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238" w:hRule="atLeast"/>
          <w:tblHeader/>
          <w:jc w:val="center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2F4940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FC05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CF20BC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-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459F16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45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58C0C1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13620A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92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60A9B6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21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,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947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609C9F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--</w:t>
            </w:r>
          </w:p>
        </w:tc>
      </w:tr>
      <w:tr w14:paraId="11C020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238" w:hRule="atLeast"/>
          <w:tblHeader/>
          <w:jc w:val="center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DEB035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DR01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4DA818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22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A1E802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0D3CC1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0BEF59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64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0F9562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22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,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694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A36305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--</w:t>
            </w:r>
          </w:p>
        </w:tc>
      </w:tr>
      <w:tr w14:paraId="21F0EAC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238" w:hRule="atLeast"/>
          <w:tblHeader/>
          <w:jc w:val="center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487978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DR02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818869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2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ED8126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959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B6D426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3,05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7FC0C1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5,348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88D6C5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6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,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313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474772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--</w:t>
            </w:r>
          </w:p>
        </w:tc>
      </w:tr>
      <w:tr w14:paraId="139293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238" w:hRule="atLeast"/>
          <w:tblHeader/>
          <w:jc w:val="center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ADC6E4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DR03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11F105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5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B40CFF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-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47AF42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E1D223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478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5B1DAA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22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,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814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D4C84D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--</w:t>
            </w:r>
          </w:p>
        </w:tc>
      </w:tr>
      <w:tr w14:paraId="43AFEF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238" w:hRule="atLeast"/>
          <w:tblHeader/>
          <w:jc w:val="center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65746D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DR04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53705E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-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1E268A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3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24FCBF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399118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2,970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41E30F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8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,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667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12C603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--</w:t>
            </w:r>
          </w:p>
        </w:tc>
      </w:tr>
      <w:tr w14:paraId="1A84A7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238" w:hRule="atLeast"/>
          <w:tblHeader/>
          <w:jc w:val="center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6C5769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DR05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50BE37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69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C18A9C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92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8D32E4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712022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8,152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57C1B7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9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,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24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134390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--</w:t>
            </w:r>
          </w:p>
        </w:tc>
      </w:tr>
      <w:tr w14:paraId="1FFE8F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238" w:hRule="atLeast"/>
          <w:tblHeader/>
          <w:jc w:val="center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DCA21C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KM01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3E2C41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4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C62F7A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7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7AE6C0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3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1B03B4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449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DDF761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23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,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911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22E0AF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--</w:t>
            </w:r>
          </w:p>
        </w:tc>
      </w:tr>
      <w:tr w14:paraId="2C9018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238" w:hRule="atLeast"/>
          <w:tblHeader/>
          <w:jc w:val="center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F4F659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KM02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FFEECD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-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0B7C41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209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96BAE4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2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71369E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315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F30D96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20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,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827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E4F1A3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--</w:t>
            </w:r>
          </w:p>
        </w:tc>
      </w:tr>
      <w:tr w14:paraId="52832A80">
        <w:tblPrEx>
          <w:shd w:val="clear" w:color="auto" w:fill="auto"/>
        </w:tblPrEx>
        <w:trPr>
          <w:trHeight w:val="238" w:hRule="atLeast"/>
          <w:tblHeader/>
          <w:jc w:val="center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B46E19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KM03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E0479E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-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B93C20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262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FEF89E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3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65DD09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233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7224D2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27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,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252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7AB865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--</w:t>
            </w:r>
          </w:p>
        </w:tc>
      </w:tr>
      <w:tr w14:paraId="5A5440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238" w:hRule="atLeast"/>
          <w:tblHeader/>
          <w:jc w:val="center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BD7A8E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KM04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7E7EEB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2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4176AA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4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642EB4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8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6E0E1D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588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FB28E2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21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,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34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E25ED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--</w:t>
            </w:r>
          </w:p>
        </w:tc>
      </w:tr>
      <w:tr w14:paraId="20F1CD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238" w:hRule="atLeast"/>
          <w:tblHeader/>
          <w:jc w:val="center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F17CC8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KM05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C43D6C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2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2432FC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,43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F64210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8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B58F78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,432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5F75F2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22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,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401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D69653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--</w:t>
            </w:r>
          </w:p>
        </w:tc>
      </w:tr>
      <w:tr w14:paraId="09678E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238" w:hRule="atLeast"/>
          <w:tblHeader/>
          <w:jc w:val="center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0939F9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KM06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26C5BF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-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74DB7E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84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5960FA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66BE4F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683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525FED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24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,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931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C65ABD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--</w:t>
            </w:r>
          </w:p>
        </w:tc>
      </w:tr>
      <w:tr w14:paraId="2B7FD4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238" w:hRule="atLeast"/>
          <w:tblHeader/>
          <w:jc w:val="center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34AB05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YH01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649FFE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45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0CE30E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6,06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477104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2,68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7166F8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3,777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F0971F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979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FC4156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--</w:t>
            </w:r>
          </w:p>
        </w:tc>
      </w:tr>
      <w:tr w14:paraId="2839C5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238" w:hRule="atLeast"/>
          <w:tblHeader/>
          <w:jc w:val="center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E74825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YH02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65E747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39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ABC1A6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7,006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2F0FB2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3,23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CBA8E5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0,844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4C8AAF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,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10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8D04A8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--</w:t>
            </w:r>
          </w:p>
        </w:tc>
      </w:tr>
      <w:tr w14:paraId="343371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238" w:hRule="atLeast"/>
          <w:tblHeader/>
          <w:jc w:val="center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665A14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YH03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152B7B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41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FF3FFA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0,557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5CBC42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6,88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1629EA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9,111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A8AE9C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3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,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056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BE2F0E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4</w:t>
            </w:r>
          </w:p>
        </w:tc>
      </w:tr>
      <w:tr w14:paraId="30A14B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238" w:hRule="atLeast"/>
          <w:tblHeader/>
          <w:jc w:val="center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1E79D9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YH04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AB69DD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24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3A2126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51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AC6976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3,43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AD15B5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9,655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6ECB5F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8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,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885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8B848C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--</w:t>
            </w:r>
          </w:p>
        </w:tc>
      </w:tr>
      <w:tr w14:paraId="131573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238" w:hRule="atLeast"/>
          <w:tblHeader/>
          <w:jc w:val="center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753457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YH05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A744AD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34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3DF819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303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75D1D5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24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8DEE0F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5,940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7F22F7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9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,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486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C51570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--</w:t>
            </w:r>
          </w:p>
        </w:tc>
      </w:tr>
      <w:tr w14:paraId="670E19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238" w:hRule="atLeast"/>
          <w:tblHeader/>
          <w:jc w:val="center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776DB2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YH06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02CEF4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5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5AC73B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5,559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378040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6,63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782C8A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0,035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C2CE58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6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,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863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074991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--</w:t>
            </w:r>
          </w:p>
        </w:tc>
      </w:tr>
      <w:tr w14:paraId="3DB8DD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238" w:hRule="atLeast"/>
          <w:tblHeader/>
          <w:jc w:val="center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E54966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ML01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27701A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77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DEB920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283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957A3E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4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EFBE52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3,338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498E62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20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,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452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7F4E4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--</w:t>
            </w:r>
          </w:p>
        </w:tc>
      </w:tr>
      <w:tr w14:paraId="64136D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238" w:hRule="atLeast"/>
          <w:tblHeader/>
          <w:jc w:val="center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5BCFEF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ML02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ECD052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44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B91377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44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6E017E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6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29DDEF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6,483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33270B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6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,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964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CC5875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2</w:t>
            </w:r>
          </w:p>
        </w:tc>
      </w:tr>
      <w:tr w14:paraId="466C98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238" w:hRule="atLeast"/>
          <w:tblHeader/>
          <w:jc w:val="center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E3BC57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ML03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79009D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45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5E2977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,197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2A5378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7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EDADAA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5,909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7D78A2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8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,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857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1A5B51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--</w:t>
            </w:r>
          </w:p>
        </w:tc>
      </w:tr>
      <w:tr w14:paraId="56DD85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238" w:hRule="atLeast"/>
          <w:tblHeader/>
          <w:jc w:val="center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1466EB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ML04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E4B747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37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252EB9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,105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C400C1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3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F8B193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4,444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62CE70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6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,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064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9DB480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--</w:t>
            </w:r>
          </w:p>
        </w:tc>
      </w:tr>
      <w:tr w14:paraId="2E0E58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238" w:hRule="atLeast"/>
          <w:tblHeader/>
          <w:jc w:val="center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4C95E6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ML05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767CCC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64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E7DFF7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2,103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A55499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9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C7146F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7,459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24E18C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5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,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715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98DAFC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--</w:t>
            </w:r>
          </w:p>
        </w:tc>
      </w:tr>
      <w:tr w14:paraId="4A0134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238" w:hRule="atLeast"/>
          <w:tblHeader/>
          <w:jc w:val="center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30871D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LX01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C65B4C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315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996B57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2,09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483857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9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3C825D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20,931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4B7EE0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2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,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200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B3E2A4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--</w:t>
            </w:r>
          </w:p>
        </w:tc>
      </w:tr>
      <w:tr w14:paraId="466332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238" w:hRule="atLeast"/>
          <w:tblHeader/>
          <w:jc w:val="center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15C486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LX02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1C295E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20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871396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,807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0F18A5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7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0FA89A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4,696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576710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2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,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734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C2964F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--</w:t>
            </w:r>
          </w:p>
        </w:tc>
      </w:tr>
      <w:tr w14:paraId="410300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238" w:hRule="atLeast"/>
          <w:tblHeader/>
          <w:jc w:val="center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B3C4D7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LX03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48288C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85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D668FB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27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03667C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2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3E116C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7,324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92A101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6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,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865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914E01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--</w:t>
            </w:r>
          </w:p>
        </w:tc>
      </w:tr>
      <w:tr w14:paraId="7402BB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238" w:hRule="atLeast"/>
          <w:tblHeader/>
          <w:jc w:val="center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3B00AE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LX04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4CEFE2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52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AA4D6A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99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771778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23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A1D514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4,145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68A08A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26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,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271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EA1047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--</w:t>
            </w:r>
          </w:p>
        </w:tc>
      </w:tr>
      <w:tr w14:paraId="188880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238" w:hRule="atLeast"/>
          <w:tblHeader/>
          <w:jc w:val="center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7A7F06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LX05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DC5697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27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01DB7E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586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26BF01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5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0D7EDA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0,369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CF1F41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5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,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002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3F746C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--</w:t>
            </w:r>
          </w:p>
        </w:tc>
      </w:tr>
      <w:tr w14:paraId="412028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238" w:hRule="atLeast"/>
          <w:tblHeader/>
          <w:jc w:val="center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81A8DD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LX06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3881FC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58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0FBD7B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372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ECFDE5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8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69B8A4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7,845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FA5DE2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6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,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545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691556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--</w:t>
            </w:r>
          </w:p>
        </w:tc>
      </w:tr>
      <w:tr w14:paraId="6F63AA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238" w:hRule="atLeast"/>
          <w:tblHeader/>
          <w:jc w:val="center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2463D8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TY01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A846C0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-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E72837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-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48C550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9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3D1423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4,031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AE2CA2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2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,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39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3B90E9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--</w:t>
            </w:r>
          </w:p>
        </w:tc>
      </w:tr>
      <w:tr w14:paraId="39F60A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238" w:hRule="atLeast"/>
          <w:tblHeader/>
          <w:jc w:val="center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A15D6E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TY02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889E12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-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057E48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-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080441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828755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0,752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985E72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--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46E66D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--</w:t>
            </w:r>
          </w:p>
        </w:tc>
      </w:tr>
      <w:tr w14:paraId="1FCECB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238" w:hRule="atLeast"/>
          <w:tblHeader/>
          <w:jc w:val="center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2A064C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TY03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F222FC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-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CB6C2B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-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7D4369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18AA76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4,310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8FACC3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--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12CF56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--</w:t>
            </w:r>
          </w:p>
        </w:tc>
      </w:tr>
      <w:tr w14:paraId="62CC6A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238" w:hRule="atLeast"/>
          <w:tblHeader/>
          <w:jc w:val="center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EE333D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TY04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6D0B45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-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8A97E3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-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3C43CA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5168F9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21,284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88DE56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--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4C240D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--</w:t>
            </w:r>
          </w:p>
        </w:tc>
      </w:tr>
      <w:tr w14:paraId="136010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238" w:hRule="atLeast"/>
          <w:tblHeader/>
          <w:jc w:val="center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A165C4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TY05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222994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-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4785E7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-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A72ABE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47DD86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21,550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B91288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--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09DC8F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--</w:t>
            </w:r>
          </w:p>
        </w:tc>
      </w:tr>
      <w:tr w14:paraId="11BB2D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238" w:hRule="atLeast"/>
          <w:tblHeader/>
          <w:jc w:val="center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5BB6F7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PJ01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A2E077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7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F03F5A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EC362F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F90EEA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3,002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51D2C7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24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,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352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75F332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--</w:t>
            </w:r>
          </w:p>
        </w:tc>
      </w:tr>
      <w:tr w14:paraId="3E0CB4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238" w:hRule="atLeast"/>
          <w:tblHeader/>
          <w:jc w:val="center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C1CA96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PJ02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C70133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25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F2A3BC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224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AA2A96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4F8C9C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3,030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93F788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9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,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928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FBB4B9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--</w:t>
            </w:r>
          </w:p>
        </w:tc>
      </w:tr>
      <w:tr w14:paraId="093414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238" w:hRule="atLeast"/>
          <w:tblHeader/>
          <w:jc w:val="center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D65F66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PJ03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3D6BAB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4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1645CB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3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B46793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F10AFB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2,025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9DD74E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9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,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374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748955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--</w:t>
            </w:r>
          </w:p>
        </w:tc>
      </w:tr>
      <w:tr w14:paraId="0D496E1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238" w:hRule="atLeast"/>
          <w:tblHeader/>
          <w:jc w:val="center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796A20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PJ04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A8CF25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4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4613EA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49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75D8D0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3E080F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3,475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875C6A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8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,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993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D4263E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--</w:t>
            </w:r>
          </w:p>
        </w:tc>
      </w:tr>
      <w:tr w14:paraId="358B6C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238" w:hRule="atLeast"/>
          <w:tblHeader/>
          <w:jc w:val="center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A7A794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PJ05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A500C9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4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A48569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4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A59C94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B65240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4,361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62E9D4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23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,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039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691059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--</w:t>
            </w:r>
          </w:p>
        </w:tc>
      </w:tr>
      <w:tr w14:paraId="2FF88A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238" w:hRule="atLeast"/>
          <w:tblHeader/>
          <w:jc w:val="center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B35398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ZJ01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23710F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7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FBC8E8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85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88B656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2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0BE079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6,101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A38844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6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,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717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6E6178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--</w:t>
            </w:r>
          </w:p>
        </w:tc>
      </w:tr>
      <w:tr w14:paraId="58AD8C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238" w:hRule="atLeast"/>
          <w:tblHeader/>
          <w:jc w:val="center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F8CCEF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ZJ02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907268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78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8739E8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24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B1B81A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20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B41C39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5,042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57260C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22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,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463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463E92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--</w:t>
            </w:r>
          </w:p>
        </w:tc>
      </w:tr>
      <w:tr w14:paraId="68DF49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238" w:hRule="atLeast"/>
          <w:tblHeader/>
          <w:jc w:val="center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B84CBB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ZJ03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C9AC8E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8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0308BD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69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05AF43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6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BB3A92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4,624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714AAA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23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,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219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925AF4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--</w:t>
            </w:r>
          </w:p>
        </w:tc>
      </w:tr>
      <w:tr w14:paraId="1B03CA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238" w:hRule="atLeast"/>
          <w:tblHeader/>
          <w:jc w:val="center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C37DCA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ZD01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D7B3B4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222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BA2A08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67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D92691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9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C73447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2,431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9BE57D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25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,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47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6D68FB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--</w:t>
            </w:r>
          </w:p>
        </w:tc>
      </w:tr>
      <w:tr w14:paraId="35D136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238" w:hRule="atLeast"/>
          <w:tblHeader/>
          <w:jc w:val="center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17A78F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ZD02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47FCAD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54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3E64DA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37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E984F3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4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A7EA86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2,154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F61B3A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20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,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887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A4E65D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--</w:t>
            </w:r>
          </w:p>
        </w:tc>
      </w:tr>
      <w:tr w14:paraId="5AA10F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238" w:hRule="atLeast"/>
          <w:tblHeader/>
          <w:jc w:val="center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E54717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YS01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4B3D71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1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13DE65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6,513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32C6BB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7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04047E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3,798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7FB1ED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25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,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519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66C581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--</w:t>
            </w:r>
          </w:p>
        </w:tc>
      </w:tr>
      <w:tr w14:paraId="22DE42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238" w:hRule="atLeast"/>
          <w:tblHeader/>
          <w:jc w:val="center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895CE4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YS02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D9DFD1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5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ECD59F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5,554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5612DE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,11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AECF4F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7,252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253CD5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,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229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5B4B11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--</w:t>
            </w:r>
          </w:p>
        </w:tc>
      </w:tr>
      <w:tr w14:paraId="2B6987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254" w:hRule="atLeast"/>
          <w:tblHeader/>
          <w:jc w:val="center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4BC561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Total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1595D7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2,356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604250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67,225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731237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29,57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8DDFB0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309,060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5A97D5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970,634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CE82B7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6</w:t>
            </w:r>
          </w:p>
        </w:tc>
      </w:tr>
      <w:tr w14:paraId="6C5FB5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254" w:hRule="atLeast"/>
          <w:tblHeader/>
          <w:jc w:val="center"/>
        </w:trPr>
        <w:tc>
          <w:tcPr>
            <w:tcW w:w="201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1E8FFD5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Relative </w:t>
            </w:r>
          </w:p>
          <w:p w14:paraId="698DEAD1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abundance (%)</w:t>
            </w:r>
          </w:p>
        </w:tc>
        <w:tc>
          <w:tcPr>
            <w:tcW w:w="180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DC343D0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0.1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6</w:t>
            </w:r>
          </w:p>
        </w:tc>
        <w:tc>
          <w:tcPr>
            <w:tcW w:w="155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8CD8C85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4.5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4</w:t>
            </w:r>
          </w:p>
        </w:tc>
        <w:tc>
          <w:tcPr>
            <w:tcW w:w="16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721553B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2.00</w:t>
            </w:r>
          </w:p>
        </w:tc>
        <w:tc>
          <w:tcPr>
            <w:tcW w:w="16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5F09EED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20.8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7</w:t>
            </w:r>
          </w:p>
        </w:tc>
        <w:tc>
          <w:tcPr>
            <w:tcW w:w="150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DB01B77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65.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54</w:t>
            </w:r>
          </w:p>
        </w:tc>
        <w:tc>
          <w:tcPr>
            <w:tcW w:w="155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0CA56A2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0.0011</w:t>
            </w:r>
          </w:p>
        </w:tc>
      </w:tr>
      <w:bookmarkEnd w:id="0"/>
    </w:tbl>
    <w:p w14:paraId="52C27A2D">
      <w:pPr>
        <w:spacing w:line="240" w:lineRule="auto"/>
      </w:pP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Note: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--: No reads was detected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for this species in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 th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is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 sample; </w:t>
      </w:r>
      <w:r>
        <w:rPr>
          <w:rFonts w:ascii="Times New Roman" w:hAnsi="Times New Roman" w:cs="Times New Roman"/>
          <w:sz w:val="18"/>
          <w:szCs w:val="18"/>
        </w:rPr>
        <w:t>Relative abundance = (Number of ASV reads for the species / Total number of reads) × 100%</w:t>
      </w:r>
    </w:p>
    <w:p w14:paraId="25B74EC4"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AEF" w:usb1="C0007841" w:usb2="00000009" w:usb3="00000000" w:csb0="400001FF" w:csb1="FFFF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Times New Roman Italic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dlNGRlMmIzNGI2ZDEzNTNmYjk5MWY5MzRjMDcwNmEifQ=="/>
  </w:docVars>
  <w:rsids>
    <w:rsidRoot w:val="35CFD214"/>
    <w:rsid w:val="35CFD214"/>
    <w:rsid w:val="3F937463"/>
    <w:rsid w:val="5F2BFAE7"/>
    <w:rsid w:val="73DBA979"/>
    <w:rsid w:val="7EFFC359"/>
    <w:rsid w:val="8FDF0D56"/>
    <w:rsid w:val="AEFD9ADB"/>
    <w:rsid w:val="AF732380"/>
    <w:rsid w:val="AFBB66DE"/>
    <w:rsid w:val="BD40995C"/>
    <w:rsid w:val="CD4E93AB"/>
    <w:rsid w:val="D37DB41C"/>
    <w:rsid w:val="F1FF72B9"/>
    <w:rsid w:val="FABF966F"/>
    <w:rsid w:val="FB63ADFC"/>
    <w:rsid w:val="FEFE9F81"/>
    <w:rsid w:val="FFF7A0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78" w:lineRule="auto"/>
    </w:pPr>
    <w:rPr>
      <w:rFonts w:asciiTheme="minorHAnsi" w:hAnsiTheme="minorHAnsi" w:eastAsiaTheme="minorEastAsia" w:cstheme="minorBidi"/>
      <w:kern w:val="2"/>
      <w:sz w:val="22"/>
      <w:szCs w:val="24"/>
      <w:lang w:val="en-US" w:eastAsia="zh-CN" w:bidi="ar-SA"/>
      <w14:ligatures w14:val="standardContextual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pPr>
      <w:spacing w:after="0" w:line="240" w:lineRule="auto"/>
    </w:pPr>
    <w:rPr>
      <w:rFonts w:ascii="Times New Roman" w:hAnsi="Times New Roman" w:eastAsia="宋体" w:cs="Times New Roman"/>
      <w:kern w:val="0"/>
      <w:sz w:val="20"/>
      <w:szCs w:val="20"/>
      <w14:ligatures w14:val="none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0</Words>
  <Characters>0</Characters>
  <Lines>0</Lines>
  <Paragraphs>0</Paragraphs>
  <TotalTime>1</TotalTime>
  <ScaleCrop>false</ScaleCrop>
  <LinksUpToDate>false</LinksUpToDate>
  <CharactersWithSpaces>0</CharactersWithSpaces>
  <Application>WPS Office_6.10.1.887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14T03:59:00Z</dcterms:created>
  <dc:creator>Pursuer</dc:creator>
  <cp:lastModifiedBy>Pursuer</cp:lastModifiedBy>
  <dcterms:modified xsi:type="dcterms:W3CDTF">2025-02-24T10:13:5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0.1.8873</vt:lpwstr>
  </property>
  <property fmtid="{D5CDD505-2E9C-101B-9397-08002B2CF9AE}" pid="3" name="ICV">
    <vt:lpwstr>DC6B529AAAD7AA108BAE836737B5FB02_41</vt:lpwstr>
  </property>
</Properties>
</file>